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3EFF2" w14:textId="77777777" w:rsidR="000A5780" w:rsidRPr="00BF54F6" w:rsidRDefault="000A5780" w:rsidP="000A5780">
      <w:pPr>
        <w:pStyle w:val="Heading1"/>
      </w:pPr>
      <w:r w:rsidRPr="00BF54F6">
        <w:t>S1 Table. Search strategies for each database</w:t>
      </w:r>
    </w:p>
    <w:p w14:paraId="0348D914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1CBC96A8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>Database: EMBASE</w:t>
      </w:r>
    </w:p>
    <w:p w14:paraId="09EC5BF7" w14:textId="77777777" w:rsidR="000A5780" w:rsidRPr="00BF54F6" w:rsidRDefault="000A5780" w:rsidP="000A5780">
      <w:pPr>
        <w:spacing w:line="360" w:lineRule="auto"/>
        <w:rPr>
          <w:rFonts w:cs="Arial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8555"/>
      </w:tblGrid>
      <w:tr w:rsidR="000A5780" w:rsidRPr="00BF54F6" w14:paraId="7D14F9AD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B90CE4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D4722F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perception*.mp.</w:t>
            </w:r>
          </w:p>
        </w:tc>
      </w:tr>
      <w:tr w:rsidR="000A5780" w:rsidRPr="00BF54F6" w14:paraId="5C1C99F7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BB588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36404ED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erception* of risk.mp.</w:t>
            </w:r>
          </w:p>
        </w:tc>
      </w:tr>
      <w:tr w:rsidR="000A5780" w:rsidRPr="00BF54F6" w14:paraId="35F215EC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04B841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7C17BE7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-rated risk.mp.</w:t>
            </w:r>
          </w:p>
        </w:tc>
      </w:tr>
      <w:tr w:rsidR="000A5780" w:rsidRPr="00BF54F6" w14:paraId="2853D02B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33FD7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34D521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risk.mp.</w:t>
            </w:r>
          </w:p>
        </w:tc>
      </w:tr>
      <w:tr w:rsidR="000A5780" w:rsidRPr="00BF54F6" w14:paraId="263B51D8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265CCD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67088C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risk adj2 perception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0A5780" w:rsidRPr="00BF54F6" w14:paraId="4D21D27E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CBF9D5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E04E71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appraisal*.mp.</w:t>
            </w:r>
          </w:p>
        </w:tc>
      </w:tr>
      <w:tr w:rsidR="000A5780" w:rsidRPr="00BF54F6" w14:paraId="06CEB8F4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594F8B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5F16BFF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erceived risk".mp.</w:t>
            </w:r>
          </w:p>
        </w:tc>
      </w:tr>
      <w:tr w:rsidR="000A5780" w:rsidRPr="00BF54F6" w14:paraId="21727F72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9A1CC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A4F5B6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apprais* adj2 risk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0A5780" w:rsidRPr="00BF54F6" w14:paraId="65AA5EEF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0900A0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70DCE78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 reported risk.mp.</w:t>
            </w:r>
          </w:p>
        </w:tc>
      </w:tr>
      <w:tr w:rsidR="000A5780" w:rsidRPr="00BF54F6" w14:paraId="2BA8415D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408E8A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74D1B20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self adj2 risk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0A5780" w:rsidRPr="00BF54F6" w14:paraId="0E680658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E05FE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ACB256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 or 2 or 3 or 4 or 5 or 6 or 7 or 8 or 9 or 10</w:t>
            </w:r>
          </w:p>
        </w:tc>
      </w:tr>
      <w:tr w:rsidR="000A5780" w:rsidRPr="00BF54F6" w14:paraId="038B5B72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7C80A8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0499FF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disease/pc [Prevention]</w:t>
            </w:r>
          </w:p>
        </w:tc>
      </w:tr>
      <w:tr w:rsidR="000A5780" w:rsidRPr="00BF54F6" w14:paraId="071FC828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43FD02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F2204D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medical condition*".mp.</w:t>
            </w:r>
          </w:p>
        </w:tc>
      </w:tr>
      <w:tr w:rsidR="000A5780" w:rsidRPr="00BF54F6" w14:paraId="5B622B80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94E4E5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7C1F649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.mp.</w:t>
            </w:r>
          </w:p>
        </w:tc>
      </w:tr>
      <w:tr w:rsidR="000A5780" w:rsidRPr="00BF54F6" w14:paraId="64506557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2BAE1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6C23AA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illness* or disease* or condition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0A5780" w:rsidRPr="00BF54F6" w14:paraId="3CBF4A34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4CAA8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4737A4E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 and 15</w:t>
            </w:r>
          </w:p>
        </w:tc>
      </w:tr>
      <w:tr w:rsidR="000A5780" w:rsidRPr="00BF54F6" w14:paraId="08E48426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18E7D8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2271F58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kidney disease.mp.</w:t>
            </w:r>
          </w:p>
        </w:tc>
      </w:tr>
      <w:tr w:rsidR="000A5780" w:rsidRPr="00BF54F6" w14:paraId="0E37DEA3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1AE6C5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5B7E0F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diabet*.mp.</w:t>
            </w:r>
          </w:p>
        </w:tc>
      </w:tr>
      <w:tr w:rsidR="000A5780" w:rsidRPr="00BF54F6" w14:paraId="01BBDEE7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064CD8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62CDA3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ypertensi*.mp.</w:t>
            </w:r>
          </w:p>
        </w:tc>
      </w:tr>
      <w:tr w:rsidR="000A5780" w:rsidRPr="00BF54F6" w14:paraId="4639C25B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F62E78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20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30584AC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rheumatological disease.mp.</w:t>
            </w:r>
          </w:p>
        </w:tc>
      </w:tr>
      <w:tr w:rsidR="000A5780" w:rsidRPr="00BF54F6" w14:paraId="6523EF97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0E205E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6A088D5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lung disease.mp.</w:t>
            </w:r>
          </w:p>
        </w:tc>
      </w:tr>
      <w:tr w:rsidR="000A5780" w:rsidRPr="00BF54F6" w14:paraId="5616B539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EAB66A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08DAC4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oronary heart disease.mp.</w:t>
            </w:r>
          </w:p>
        </w:tc>
      </w:tr>
      <w:tr w:rsidR="000A5780" w:rsidRPr="00BF54F6" w14:paraId="0EBA6EDB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033239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4E98C5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pilepsy.mp.</w:t>
            </w:r>
          </w:p>
        </w:tc>
      </w:tr>
      <w:tr w:rsidR="000A5780" w:rsidRPr="00BF54F6" w14:paraId="092E7382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13B7B5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1F7596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chronic adj2 disease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0A5780" w:rsidRPr="00BF54F6" w14:paraId="5DF0A03F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11EB9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887D48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 pregnan*.mp.</w:t>
            </w:r>
          </w:p>
        </w:tc>
      </w:tr>
      <w:tr w:rsidR="000A5780" w:rsidRPr="00BF54F6" w14:paraId="63A8E1A2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34077F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B47FC5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 or 13 or 16 or 17 or 18 or 19 or 20 or 21 or 22 or 23 or 24 or 25</w:t>
            </w:r>
          </w:p>
        </w:tc>
      </w:tr>
      <w:tr w:rsidR="000A5780" w:rsidRPr="00BF54F6" w14:paraId="34CBEDD8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E4F4F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4A9798C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xp high risk pregnancy/ or high risk pregnan*.mp.</w:t>
            </w:r>
          </w:p>
        </w:tc>
      </w:tr>
      <w:tr w:rsidR="000A5780" w:rsidRPr="00BF54F6" w14:paraId="379475C6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E70471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046526F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xp attitude to pregnancy/</w:t>
            </w:r>
          </w:p>
        </w:tc>
      </w:tr>
      <w:tr w:rsidR="000A5780" w:rsidRPr="00BF54F6" w14:paraId="136BB3DE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576EE9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4EAB0F0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cy risk".mp.</w:t>
            </w:r>
          </w:p>
        </w:tc>
      </w:tr>
      <w:tr w:rsidR="000A5780" w:rsidRPr="00BF54F6" w14:paraId="2B657A9B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5E013F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206A5C5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.mp.</w:t>
            </w:r>
          </w:p>
        </w:tc>
      </w:tr>
      <w:tr w:rsidR="000A5780" w:rsidRPr="00BF54F6" w14:paraId="13E34DB3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F1D4F9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5283586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intention*.mp.</w:t>
            </w:r>
          </w:p>
        </w:tc>
      </w:tr>
      <w:tr w:rsidR="000A5780" w:rsidRPr="00BF54F6" w14:paraId="497B138C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2287D2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36572D8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natal care.mp.</w:t>
            </w:r>
          </w:p>
        </w:tc>
      </w:tr>
      <w:tr w:rsidR="000A5780" w:rsidRPr="00BF54F6" w14:paraId="10C8A155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1A9CAD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39D7399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xp pre pregnancy care/</w:t>
            </w:r>
          </w:p>
        </w:tc>
      </w:tr>
      <w:tr w:rsidR="000A5780" w:rsidRPr="00BF54F6" w14:paraId="04B0F8E6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E2070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2935816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 or 28 or 29 or 30 or 31 or 32 or 33</w:t>
            </w:r>
          </w:p>
        </w:tc>
      </w:tr>
      <w:tr w:rsidR="000A5780" w:rsidRPr="00BF54F6" w14:paraId="6AFD7B5C" w14:textId="77777777" w:rsidTr="003164D4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4494BC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8555" w:type="dxa"/>
            <w:shd w:val="clear" w:color="auto" w:fill="auto"/>
            <w:noWrap/>
            <w:vAlign w:val="bottom"/>
            <w:hideMark/>
          </w:tcPr>
          <w:p w14:paraId="5AEDAC7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 and 26 and 34</w:t>
            </w:r>
          </w:p>
        </w:tc>
      </w:tr>
    </w:tbl>
    <w:p w14:paraId="1972727C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569EAE7A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20985756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0F5B4FFE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 xml:space="preserve">Database: Global Health </w:t>
      </w:r>
    </w:p>
    <w:p w14:paraId="3D187D45" w14:textId="77777777" w:rsidR="000A5780" w:rsidRPr="00BF54F6" w:rsidRDefault="000A5780" w:rsidP="000A5780">
      <w:pPr>
        <w:spacing w:line="360" w:lineRule="auto"/>
        <w:rPr>
          <w:rFonts w:cs="Arial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8229"/>
      </w:tblGrid>
      <w:tr w:rsidR="000A5780" w:rsidRPr="00BF54F6" w14:paraId="239CCEFE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F8A8A2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0E3861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perception*.mp.</w:t>
            </w:r>
          </w:p>
        </w:tc>
      </w:tr>
      <w:tr w:rsidR="000A5780" w:rsidRPr="00BF54F6" w14:paraId="097FEE70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1BDB28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7577A19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erception* of risk.mp.</w:t>
            </w:r>
          </w:p>
        </w:tc>
      </w:tr>
      <w:tr w:rsidR="000A5780" w:rsidRPr="00BF54F6" w14:paraId="2384CDCA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BEAEF7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4EF18B9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-rated risk.mp.</w:t>
            </w:r>
          </w:p>
        </w:tc>
      </w:tr>
      <w:tr w:rsidR="000A5780" w:rsidRPr="00BF54F6" w14:paraId="03DF9542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8D77F1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E349FB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risk.mp.</w:t>
            </w:r>
          </w:p>
        </w:tc>
      </w:tr>
      <w:tr w:rsidR="000A5780" w:rsidRPr="00BF54F6" w14:paraId="02AA301F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36DC8C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5BCAF9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risk adj2 perception*).mp. [mp=abstract, title, original title, broad terms, heading words, identifiers, cabicodes]</w:t>
            </w:r>
          </w:p>
        </w:tc>
      </w:tr>
      <w:tr w:rsidR="000A5780" w:rsidRPr="00BF54F6" w14:paraId="0751F902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604C2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F95F7D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appraisal*.mp.</w:t>
            </w:r>
          </w:p>
        </w:tc>
      </w:tr>
      <w:tr w:rsidR="000A5780" w:rsidRPr="00BF54F6" w14:paraId="39A183A1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ECA658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65A6589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erceived risk".mp.</w:t>
            </w:r>
          </w:p>
        </w:tc>
      </w:tr>
      <w:tr w:rsidR="000A5780" w:rsidRPr="00BF54F6" w14:paraId="620456E6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438B1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2E3C7FE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apprais* adj2 risk).mp.</w:t>
            </w:r>
          </w:p>
        </w:tc>
      </w:tr>
      <w:tr w:rsidR="000A5780" w:rsidRPr="00BF54F6" w14:paraId="10937E8A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B86B16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5950ECA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 reported risk.mp.</w:t>
            </w:r>
          </w:p>
        </w:tc>
      </w:tr>
      <w:tr w:rsidR="000A5780" w:rsidRPr="00BF54F6" w14:paraId="6B3D8908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56A2CA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10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553EF4A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self adj2 risk).mp.</w:t>
            </w:r>
          </w:p>
        </w:tc>
      </w:tr>
      <w:tr w:rsidR="000A5780" w:rsidRPr="00BF54F6" w14:paraId="50879307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2BEDF3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5F86C6D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 or 2 or 3 or 4 or 5 or 6 or 7 or 8 or 9 or 10</w:t>
            </w:r>
          </w:p>
        </w:tc>
      </w:tr>
      <w:tr w:rsidR="000A5780" w:rsidRPr="00BF54F6" w14:paraId="7766495B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C205AB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045234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disease.mp. or chronic diseases/</w:t>
            </w:r>
          </w:p>
        </w:tc>
      </w:tr>
      <w:tr w:rsidR="000A5780" w:rsidRPr="00BF54F6" w14:paraId="53F5FD3F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A19129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EEBB7C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medical condition*".mp.</w:t>
            </w:r>
          </w:p>
        </w:tc>
      </w:tr>
      <w:tr w:rsidR="000A5780" w:rsidRPr="00BF54F6" w14:paraId="6DF16DEA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013D5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D9A27B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.mp.</w:t>
            </w:r>
          </w:p>
        </w:tc>
      </w:tr>
      <w:tr w:rsidR="000A5780" w:rsidRPr="00BF54F6" w14:paraId="0902E43A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212A82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0CB0EC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illness* or disease* or condition*).mp. [mp=abstract, title, original title, broad terms, heading words, identifiers, cabicodes]</w:t>
            </w:r>
          </w:p>
        </w:tc>
      </w:tr>
      <w:tr w:rsidR="000A5780" w:rsidRPr="00BF54F6" w14:paraId="23475EA3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EFA492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72D6535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 and 15</w:t>
            </w:r>
          </w:p>
        </w:tc>
      </w:tr>
      <w:tr w:rsidR="000A5780" w:rsidRPr="00BF54F6" w14:paraId="14B6F2AB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0651C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17C32D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kidney disease.mp.</w:t>
            </w:r>
          </w:p>
        </w:tc>
      </w:tr>
      <w:tr w:rsidR="000A5780" w:rsidRPr="00BF54F6" w14:paraId="0D3B4D36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98843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0B81CA5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diabet*.mp.</w:t>
            </w:r>
          </w:p>
        </w:tc>
      </w:tr>
      <w:tr w:rsidR="000A5780" w:rsidRPr="00BF54F6" w14:paraId="14F7B711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70DC48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2639DD9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ypertensi*.mp.</w:t>
            </w:r>
          </w:p>
        </w:tc>
      </w:tr>
      <w:tr w:rsidR="000A5780" w:rsidRPr="00BF54F6" w14:paraId="03D1B0BE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E36B14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33C1A8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rheumatological disease.mp.</w:t>
            </w:r>
          </w:p>
        </w:tc>
      </w:tr>
      <w:tr w:rsidR="000A5780" w:rsidRPr="00BF54F6" w14:paraId="54F90A82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760F6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23922C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lung disease.mp.</w:t>
            </w:r>
          </w:p>
        </w:tc>
      </w:tr>
      <w:tr w:rsidR="000A5780" w:rsidRPr="00BF54F6" w14:paraId="2EBA9AE1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114F69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4C45D9A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oronary heart disease.mp.</w:t>
            </w:r>
          </w:p>
        </w:tc>
      </w:tr>
      <w:tr w:rsidR="000A5780" w:rsidRPr="00BF54F6" w14:paraId="7F5D9A4D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7D475B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CB4CE5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pilepsy.mp.</w:t>
            </w:r>
          </w:p>
        </w:tc>
      </w:tr>
      <w:tr w:rsidR="000A5780" w:rsidRPr="00BF54F6" w14:paraId="1E6EFB34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4F577F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808A35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chronic adj2 disease).mp. [mp=abstract, title, original title, broad terms, heading words, identifiers, cabicodes]</w:t>
            </w:r>
          </w:p>
        </w:tc>
      </w:tr>
      <w:tr w:rsidR="000A5780" w:rsidRPr="00BF54F6" w14:paraId="7FA92B45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2A7AF0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5F1FD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 pregnan*.mp.</w:t>
            </w:r>
          </w:p>
        </w:tc>
      </w:tr>
      <w:tr w:rsidR="000A5780" w:rsidRPr="00BF54F6" w14:paraId="029BFCB7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7EDF2E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E8C2CB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 or 13 or 16 or 17 or 18 or 19 or 20 or 21 or 22 or 23 or 24 or 25</w:t>
            </w:r>
          </w:p>
        </w:tc>
      </w:tr>
      <w:tr w:rsidR="000A5780" w:rsidRPr="00BF54F6" w14:paraId="00B1A1D7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3AAD9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2722E4D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 pregnan*.mp.</w:t>
            </w:r>
          </w:p>
        </w:tc>
      </w:tr>
      <w:tr w:rsidR="000A5780" w:rsidRPr="00BF54F6" w14:paraId="7DC90C79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99A5C2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71CDC34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cy risk".mp.</w:t>
            </w:r>
          </w:p>
        </w:tc>
      </w:tr>
      <w:tr w:rsidR="000A5780" w:rsidRPr="00BF54F6" w14:paraId="06B19F60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4F079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861457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.mp.</w:t>
            </w:r>
          </w:p>
        </w:tc>
      </w:tr>
      <w:tr w:rsidR="000A5780" w:rsidRPr="00BF54F6" w14:paraId="20FBEEB2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73BD68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7DA0E84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t women/</w:t>
            </w:r>
          </w:p>
        </w:tc>
      </w:tr>
      <w:tr w:rsidR="000A5780" w:rsidRPr="00BF54F6" w14:paraId="27A6C0EC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C00E2B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4906DF0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cy complications/</w:t>
            </w:r>
          </w:p>
        </w:tc>
      </w:tr>
      <w:tr w:rsidR="000A5780" w:rsidRPr="00BF54F6" w14:paraId="01912D06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343EC1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1FC5C7D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natal care.mp.</w:t>
            </w:r>
          </w:p>
        </w:tc>
      </w:tr>
      <w:tr w:rsidR="000A5780" w:rsidRPr="00BF54F6" w14:paraId="60E42ADF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978FA7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712CDB4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 or 28 or 29 or 30 or 31 or 32</w:t>
            </w:r>
          </w:p>
        </w:tc>
      </w:tr>
      <w:tr w:rsidR="000A5780" w:rsidRPr="00BF54F6" w14:paraId="396BEB9C" w14:textId="77777777" w:rsidTr="003164D4">
        <w:trPr>
          <w:trHeight w:val="30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C4D9A5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229" w:type="dxa"/>
            <w:shd w:val="clear" w:color="auto" w:fill="auto"/>
            <w:noWrap/>
            <w:vAlign w:val="bottom"/>
            <w:hideMark/>
          </w:tcPr>
          <w:p w14:paraId="3826893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 and 26 and 33</w:t>
            </w:r>
          </w:p>
        </w:tc>
      </w:tr>
    </w:tbl>
    <w:p w14:paraId="7C3AA293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707BD89C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5A31D893" w14:textId="77777777" w:rsidR="000A5780" w:rsidRPr="00BF54F6" w:rsidRDefault="000A5780" w:rsidP="000A5780">
      <w:pPr>
        <w:spacing w:line="360" w:lineRule="auto"/>
        <w:rPr>
          <w:rFonts w:cs="Arial"/>
          <w:b/>
          <w:bCs/>
        </w:rPr>
      </w:pPr>
      <w:r w:rsidRPr="00BF54F6">
        <w:rPr>
          <w:rFonts w:cs="Arial"/>
          <w:b/>
          <w:bCs/>
        </w:rPr>
        <w:t>Database: Medline</w:t>
      </w:r>
    </w:p>
    <w:p w14:paraId="454E5BA4" w14:textId="77777777" w:rsidR="000A5780" w:rsidRPr="00BF54F6" w:rsidRDefault="000A5780" w:rsidP="000A5780">
      <w:pPr>
        <w:spacing w:line="360" w:lineRule="auto"/>
        <w:rPr>
          <w:rFonts w:cs="Arial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8453"/>
      </w:tblGrid>
      <w:tr w:rsidR="000A5780" w:rsidRPr="00BF54F6" w14:paraId="4611704D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1E6D0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2C4AA10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perception*.mp.</w:t>
            </w:r>
          </w:p>
        </w:tc>
      </w:tr>
      <w:tr w:rsidR="000A5780" w:rsidRPr="00BF54F6" w14:paraId="40CA243E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0E082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35A786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erception* of risk.mp.</w:t>
            </w:r>
          </w:p>
        </w:tc>
      </w:tr>
      <w:tr w:rsidR="000A5780" w:rsidRPr="00BF54F6" w14:paraId="1800472A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D3F0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3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3C7EDF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-rated risk.mp.</w:t>
            </w:r>
          </w:p>
        </w:tc>
      </w:tr>
      <w:tr w:rsidR="000A5780" w:rsidRPr="00BF54F6" w14:paraId="7850B1C6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B6DF7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BA79D7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risk.mp.</w:t>
            </w:r>
          </w:p>
        </w:tc>
      </w:tr>
      <w:tr w:rsidR="000A5780" w:rsidRPr="00BF54F6" w14:paraId="396052A9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C0E71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656D9E5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risk adj2 perception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A5780" w:rsidRPr="00BF54F6" w14:paraId="251043C5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4FFC2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7A8A41E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self adj2 risk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A5780" w:rsidRPr="00BF54F6" w14:paraId="135F916C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049D3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810B0E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appraisal*.mp.</w:t>
            </w:r>
          </w:p>
        </w:tc>
      </w:tr>
      <w:tr w:rsidR="000A5780" w:rsidRPr="00BF54F6" w14:paraId="06BE0322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5A873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003396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erceived risk".mp.</w:t>
            </w:r>
          </w:p>
        </w:tc>
      </w:tr>
      <w:tr w:rsidR="000A5780" w:rsidRPr="00BF54F6" w14:paraId="654D2011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8AD33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62D6CB9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apprais* adj2 risk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A5780" w:rsidRPr="00BF54F6" w14:paraId="238546BC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D41F9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16CBCD0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 reported risk.mp.</w:t>
            </w:r>
          </w:p>
        </w:tc>
      </w:tr>
      <w:tr w:rsidR="000A5780" w:rsidRPr="00BF54F6" w14:paraId="32FF95CE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74ED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C97B4C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Disease/pc [Prevention &amp; Control]</w:t>
            </w:r>
          </w:p>
        </w:tc>
      </w:tr>
      <w:tr w:rsidR="000A5780" w:rsidRPr="00BF54F6" w14:paraId="799805FF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22D34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D113E8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medical condition*".mp.</w:t>
            </w:r>
          </w:p>
        </w:tc>
      </w:tr>
      <w:tr w:rsidR="000A5780" w:rsidRPr="00BF54F6" w14:paraId="161F2EFE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2B02B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5151DA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.mp.</w:t>
            </w:r>
          </w:p>
        </w:tc>
      </w:tr>
      <w:tr w:rsidR="000A5780" w:rsidRPr="00BF54F6" w14:paraId="4D8D2CC7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5A76E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A90515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illness* or disease* or condition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A5780" w:rsidRPr="00BF54F6" w14:paraId="44D9BD4F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FBB4A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24DFC6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3 and 14</w:t>
            </w:r>
          </w:p>
        </w:tc>
      </w:tr>
      <w:tr w:rsidR="000A5780" w:rsidRPr="00BF54F6" w14:paraId="58A13A01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0662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719ABF1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kidney disease.mp.</w:t>
            </w:r>
          </w:p>
        </w:tc>
      </w:tr>
      <w:tr w:rsidR="000A5780" w:rsidRPr="00BF54F6" w14:paraId="68772457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B2D2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540F80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diabet*.mp.</w:t>
            </w:r>
          </w:p>
        </w:tc>
      </w:tr>
      <w:tr w:rsidR="000A5780" w:rsidRPr="00BF54F6" w14:paraId="64901576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B9FF9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238FF3F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ypertensi*.mp.</w:t>
            </w:r>
          </w:p>
        </w:tc>
      </w:tr>
      <w:tr w:rsidR="000A5780" w:rsidRPr="00BF54F6" w14:paraId="09443E59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446E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171E3F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oronary heart disease.mp.</w:t>
            </w:r>
          </w:p>
        </w:tc>
      </w:tr>
      <w:tr w:rsidR="000A5780" w:rsidRPr="00BF54F6" w14:paraId="5EB0A73B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18A33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E3A53E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pilepsy.mp.</w:t>
            </w:r>
          </w:p>
        </w:tc>
      </w:tr>
      <w:tr w:rsidR="000A5780" w:rsidRPr="00BF54F6" w14:paraId="5F2ABA9A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0C655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8988B7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 xml:space="preserve">(chronic adj2 disease).mp. [mp=title, abstract, original title, name of substance word, subject heading word, floating sub-heading word, keyword heading </w:t>
            </w:r>
            <w:r w:rsidRPr="00BF54F6">
              <w:rPr>
                <w:rFonts w:eastAsia="Times New Roman" w:cs="Arial"/>
                <w:color w:val="000000"/>
              </w:rPr>
              <w:lastRenderedPageBreak/>
              <w:t>word, organism supplementary concept word, protocol supplementary concept word, rare disease supplementary concept word, unique identifier, synonyms]</w:t>
            </w:r>
          </w:p>
        </w:tc>
      </w:tr>
      <w:tr w:rsidR="000A5780" w:rsidRPr="00BF54F6" w14:paraId="647A697D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45A18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22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B51997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 preg*.mp.</w:t>
            </w:r>
          </w:p>
        </w:tc>
      </w:tr>
      <w:tr w:rsidR="000A5780" w:rsidRPr="00BF54F6" w14:paraId="6FEA79FB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2DBDC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0D614D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rheumatological disease.mp.</w:t>
            </w:r>
          </w:p>
        </w:tc>
      </w:tr>
      <w:tr w:rsidR="000A5780" w:rsidRPr="00BF54F6" w14:paraId="79C18ABA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56986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220A75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lung disease.mp.</w:t>
            </w:r>
          </w:p>
        </w:tc>
      </w:tr>
      <w:tr w:rsidR="000A5780" w:rsidRPr="00BF54F6" w14:paraId="46E4CE69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F3E9A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7857445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 or 12 or 15 or 16 or 17 or 19 or 20 or 21 or 22 or 23 or 24</w:t>
            </w:r>
          </w:p>
        </w:tc>
      </w:tr>
      <w:tr w:rsidR="000A5780" w:rsidRPr="00BF54F6" w14:paraId="3123B0CE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CF7D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7CFDD6B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 preg*.mp.</w:t>
            </w:r>
          </w:p>
        </w:tc>
      </w:tr>
      <w:tr w:rsidR="000A5780" w:rsidRPr="00BF54F6" w14:paraId="2551FDDD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42A5D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4E08B6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.mp.</w:t>
            </w:r>
          </w:p>
        </w:tc>
      </w:tr>
      <w:tr w:rsidR="000A5780" w:rsidRPr="00BF54F6" w14:paraId="0F593AB9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84C74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61DDA6E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.mp.</w:t>
            </w:r>
          </w:p>
        </w:tc>
      </w:tr>
      <w:tr w:rsidR="000A5780" w:rsidRPr="00BF54F6" w14:paraId="30A3B50F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2E8B4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2DA1BB8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 and 28</w:t>
            </w:r>
          </w:p>
        </w:tc>
      </w:tr>
      <w:tr w:rsidR="000A5780" w:rsidRPr="00BF54F6" w14:paraId="2A1649B5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65CED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3BC4E5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cy/</w:t>
            </w:r>
          </w:p>
        </w:tc>
      </w:tr>
      <w:tr w:rsidR="000A5780" w:rsidRPr="00BF54F6" w14:paraId="022366D5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16600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96E93A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intent*.mp.</w:t>
            </w:r>
          </w:p>
        </w:tc>
      </w:tr>
      <w:tr w:rsidR="000A5780" w:rsidRPr="00BF54F6" w14:paraId="5B7C3CE6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CA1D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0249923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natal care.mp.</w:t>
            </w:r>
          </w:p>
        </w:tc>
      </w:tr>
      <w:tr w:rsidR="000A5780" w:rsidRPr="00BF54F6" w14:paraId="39C10B0D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391E5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24EF2A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cy Complications/</w:t>
            </w:r>
          </w:p>
        </w:tc>
      </w:tr>
      <w:tr w:rsidR="000A5780" w:rsidRPr="00BF54F6" w14:paraId="6B8C0392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D1C5A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33980F3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pregnancy care.mp.</w:t>
            </w:r>
          </w:p>
        </w:tc>
      </w:tr>
      <w:tr w:rsidR="000A5780" w:rsidRPr="00BF54F6" w14:paraId="3E6763A8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1F56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2FDFF93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6 or 29 or 30 or 31 or 32 or 33 or 34</w:t>
            </w:r>
          </w:p>
        </w:tc>
      </w:tr>
      <w:tr w:rsidR="000A5780" w:rsidRPr="00BF54F6" w14:paraId="0D0F8789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66E6D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49B3AD6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risk adj2 percep*).mp.</w:t>
            </w:r>
          </w:p>
        </w:tc>
      </w:tr>
      <w:tr w:rsidR="000A5780" w:rsidRPr="00BF54F6" w14:paraId="6C14842D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CF3AB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40C047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 or 2 or 3 or 4 or 5 or 6 or 7 or 8 or 9 or 10 or 36</w:t>
            </w:r>
          </w:p>
        </w:tc>
      </w:tr>
      <w:tr w:rsidR="000A5780" w:rsidRPr="00BF54F6" w14:paraId="2029C17B" w14:textId="77777777" w:rsidTr="003164D4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1F939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8453" w:type="dxa"/>
            <w:shd w:val="clear" w:color="auto" w:fill="auto"/>
            <w:noWrap/>
            <w:vAlign w:val="bottom"/>
            <w:hideMark/>
          </w:tcPr>
          <w:p w14:paraId="586E727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5 and 35 and 37</w:t>
            </w:r>
          </w:p>
        </w:tc>
      </w:tr>
    </w:tbl>
    <w:p w14:paraId="7CF05064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2A48FBD3" w14:textId="77777777" w:rsidR="000A5780" w:rsidRPr="00BF54F6" w:rsidRDefault="000A5780" w:rsidP="000A5780">
      <w:pPr>
        <w:spacing w:line="360" w:lineRule="auto"/>
        <w:rPr>
          <w:rFonts w:cs="Arial"/>
        </w:rPr>
      </w:pPr>
      <w:r w:rsidRPr="00BF54F6">
        <w:rPr>
          <w:rFonts w:cs="Arial"/>
        </w:rPr>
        <w:tab/>
      </w:r>
    </w:p>
    <w:p w14:paraId="4CF18BEB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 xml:space="preserve">Database: SCOPUS </w:t>
      </w:r>
    </w:p>
    <w:p w14:paraId="69918E09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1002DD0B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  <w:r w:rsidRPr="00BF54F6">
        <w:rPr>
          <w:rFonts w:eastAsia="Times New Roman" w:cs="Arial"/>
          <w:color w:val="323232"/>
          <w:shd w:val="clear" w:color="auto" w:fill="FFFFFF"/>
        </w:rPr>
        <w:t>(({risk perception}) OR ("perception* of risk") OR ("self rated risk") OR ("pregnan* risk") OR (risk w/2 perception*) OR ({risk appraisal}) OR ({perceived risk}) OR#11 OR ({self reported risk}) OR (risk perception)) AND ((chronic AND disease* OR illness* OR condition*) OR ({chronic medical condition}) OR ({kidney disease}) OR {diabetes} OR {diabetic} OR {hypertension} OR ({chronic rheumatological disease}) OR ({chronic lung disease}) OR ({coronary heart disease}) OR ({epilepsy}) OR ("chronic W/2 disease") OR ({high risk pregnancy}) OR ("high risk pregnancy")) AND (("high risk pregnancy") OR ("pregnancy risk") OR ({pregnancy}) OR ({pregnant}) OR ({pregnancies}) OR ({prenatal care}) OR ("pre pregnancy counselling") OR ({high risk pregnancy}) OR ({pregnancy complications}))</w:t>
      </w:r>
    </w:p>
    <w:p w14:paraId="58E6A671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238C26C7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52B85F15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 xml:space="preserve">Database: PSYCH Info </w:t>
      </w:r>
    </w:p>
    <w:p w14:paraId="06248AB7" w14:textId="77777777" w:rsidR="000A5780" w:rsidRPr="00BF54F6" w:rsidRDefault="000A5780" w:rsidP="000A5780">
      <w:pPr>
        <w:spacing w:line="360" w:lineRule="auto"/>
        <w:rPr>
          <w:rFonts w:cs="Arial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300"/>
      </w:tblGrid>
      <w:tr w:rsidR="000A5780" w:rsidRPr="00BF54F6" w14:paraId="0E83FE40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EA390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2E9B15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xp Risk Perception/ or Risk perception*.mp.</w:t>
            </w:r>
          </w:p>
        </w:tc>
      </w:tr>
      <w:tr w:rsidR="000A5780" w:rsidRPr="00BF54F6" w14:paraId="3AA7D6F5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BDA54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1E799DC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erception* of risk.mp.</w:t>
            </w:r>
          </w:p>
        </w:tc>
      </w:tr>
      <w:tr w:rsidR="000A5780" w:rsidRPr="00BF54F6" w14:paraId="71032590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EE36C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74B8CFA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-rated risk.mp.</w:t>
            </w:r>
          </w:p>
        </w:tc>
      </w:tr>
      <w:tr w:rsidR="000A5780" w:rsidRPr="00BF54F6" w14:paraId="397A8DE1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C4F4B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3EED87A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risk adj2 perception*).mp. [mp=title, abstract, heading word, table of contents, key concepts, original title, tests &amp; measures]</w:t>
            </w:r>
          </w:p>
        </w:tc>
      </w:tr>
      <w:tr w:rsidR="000A5780" w:rsidRPr="00BF54F6" w14:paraId="54AD4C88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1B3A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2F75C90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risk appraisal*.mp.</w:t>
            </w:r>
          </w:p>
        </w:tc>
      </w:tr>
      <w:tr w:rsidR="000A5780" w:rsidRPr="00BF54F6" w14:paraId="274536A7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5DF27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0A2ACE9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erceived risk".mp.</w:t>
            </w:r>
          </w:p>
        </w:tc>
      </w:tr>
      <w:tr w:rsidR="000A5780" w:rsidRPr="00BF54F6" w14:paraId="5E215D5E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E617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4AFCC51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apprais* adj2 risk).mp. [mp=title, abstract, heading word, table of contents, key concepts, original title, tests &amp; measures]</w:t>
            </w:r>
          </w:p>
        </w:tc>
      </w:tr>
      <w:tr w:rsidR="000A5780" w:rsidRPr="00BF54F6" w14:paraId="4F4D23A8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07B57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FC979A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elf reported risk.mp.</w:t>
            </w:r>
          </w:p>
        </w:tc>
      </w:tr>
      <w:tr w:rsidR="000A5780" w:rsidRPr="00BF54F6" w14:paraId="6B8BBA9F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5DC70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71A895E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self adj2 risk).mp. [mp=title, abstract, heading word, table of contents, key concepts, original title, tests &amp; measures]</w:t>
            </w:r>
          </w:p>
        </w:tc>
      </w:tr>
      <w:tr w:rsidR="000A5780" w:rsidRPr="00BF54F6" w14:paraId="402BACCD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8361C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4D4A8DB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risk.mp.</w:t>
            </w:r>
          </w:p>
        </w:tc>
      </w:tr>
      <w:tr w:rsidR="000A5780" w:rsidRPr="00BF54F6" w14:paraId="2D06F348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910FF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661E21E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 or 2 or 3 or 4 or 5 or 6 or 7 or 8 or 9 or 10</w:t>
            </w:r>
          </w:p>
        </w:tc>
      </w:tr>
      <w:tr w:rsidR="000A5780" w:rsidRPr="00BF54F6" w14:paraId="1B52B516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AFE79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3D55B02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illness.mp. or exp Chronic Illness/</w:t>
            </w:r>
          </w:p>
        </w:tc>
      </w:tr>
      <w:tr w:rsidR="000A5780" w:rsidRPr="00BF54F6" w14:paraId="1870547F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F9D15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60E0502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medical condition*".mp.</w:t>
            </w:r>
          </w:p>
        </w:tc>
      </w:tr>
      <w:tr w:rsidR="000A5780" w:rsidRPr="00BF54F6" w14:paraId="4F5C120C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663B9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750802B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.mp.</w:t>
            </w:r>
          </w:p>
        </w:tc>
      </w:tr>
      <w:tr w:rsidR="000A5780" w:rsidRPr="00BF54F6" w14:paraId="1D26724C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D36C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39BDAD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illness* or disease* or condition*).mp. [mp=title, abstract, heading word, table of contents, key concepts, original title, tests &amp; measures]</w:t>
            </w:r>
          </w:p>
        </w:tc>
      </w:tr>
      <w:tr w:rsidR="000A5780" w:rsidRPr="00BF54F6" w14:paraId="616807FC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FB967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CC735C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4 and 15</w:t>
            </w:r>
          </w:p>
        </w:tc>
      </w:tr>
      <w:tr w:rsidR="000A5780" w:rsidRPr="00BF54F6" w14:paraId="53CB1AB5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73AD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03684FD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kidney disease.mp.</w:t>
            </w:r>
          </w:p>
        </w:tc>
      </w:tr>
      <w:tr w:rsidR="000A5780" w:rsidRPr="00BF54F6" w14:paraId="113357A5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CC6F6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0ADB114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diabet*.mp.</w:t>
            </w:r>
          </w:p>
        </w:tc>
      </w:tr>
      <w:tr w:rsidR="000A5780" w:rsidRPr="00BF54F6" w14:paraId="3C4E851A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B60FE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88D359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ypertensi*.mp.</w:t>
            </w:r>
          </w:p>
        </w:tc>
      </w:tr>
      <w:tr w:rsidR="000A5780" w:rsidRPr="00BF54F6" w14:paraId="6B55171C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511B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79952FB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rheumatological disease.mp.</w:t>
            </w:r>
          </w:p>
        </w:tc>
      </w:tr>
      <w:tr w:rsidR="000A5780" w:rsidRPr="00BF54F6" w14:paraId="6D497BAD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6488E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3DE3F56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hronic lung disease.mp.</w:t>
            </w:r>
          </w:p>
        </w:tc>
      </w:tr>
      <w:tr w:rsidR="000A5780" w:rsidRPr="00BF54F6" w14:paraId="4A315FBC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1A9C3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12E7303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coronary heart disease.mp.</w:t>
            </w:r>
          </w:p>
        </w:tc>
      </w:tr>
      <w:tr w:rsidR="000A5780" w:rsidRPr="00BF54F6" w14:paraId="60DB5638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327A2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2284EF4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pilepsy.mp.</w:t>
            </w:r>
          </w:p>
        </w:tc>
      </w:tr>
      <w:tr w:rsidR="000A5780" w:rsidRPr="00BF54F6" w14:paraId="58C0591E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8798B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41FB177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chronic adj2 disease).mp. [mp=title, abstract, heading word, table of contents, key concepts, original title, tests &amp; measures]</w:t>
            </w:r>
          </w:p>
        </w:tc>
      </w:tr>
      <w:tr w:rsidR="000A5780" w:rsidRPr="00BF54F6" w14:paraId="562003DF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27BDC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25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1DA821A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high risk.mp.</w:t>
            </w:r>
          </w:p>
        </w:tc>
      </w:tr>
      <w:tr w:rsidR="000A5780" w:rsidRPr="00BF54F6" w14:paraId="2CA086F5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153A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63439F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.mp.</w:t>
            </w:r>
          </w:p>
        </w:tc>
      </w:tr>
      <w:tr w:rsidR="000A5780" w:rsidRPr="00BF54F6" w14:paraId="4EF39906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6630C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C694E7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5 and 26</w:t>
            </w:r>
          </w:p>
        </w:tc>
      </w:tr>
      <w:tr w:rsidR="000A5780" w:rsidRPr="00BF54F6" w14:paraId="76E1A0A2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24FB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74F85BA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2 or 13 or 16 or 17 or 18 or 19 or 20 or 21 or 22 or 23 or 24 or 27</w:t>
            </w:r>
          </w:p>
        </w:tc>
      </w:tr>
      <w:tr w:rsidR="000A5780" w:rsidRPr="00BF54F6" w14:paraId="46D3623E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C6E3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4B7E496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exp Pregnancy/</w:t>
            </w:r>
          </w:p>
        </w:tc>
      </w:tr>
      <w:tr w:rsidR="000A5780" w:rsidRPr="00BF54F6" w14:paraId="7393935A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6CAC3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021826C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cy risk".mp.</w:t>
            </w:r>
          </w:p>
        </w:tc>
      </w:tr>
      <w:tr w:rsidR="000A5780" w:rsidRPr="00BF54F6" w14:paraId="2ED495FD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88CA5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3DC7A36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.mp.</w:t>
            </w:r>
          </w:p>
        </w:tc>
      </w:tr>
      <w:tr w:rsidR="000A5780" w:rsidRPr="00BF54F6" w14:paraId="4F6027B1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8AD02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645FEEF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gnan* intention*.mp.</w:t>
            </w:r>
          </w:p>
        </w:tc>
      </w:tr>
      <w:tr w:rsidR="000A5780" w:rsidRPr="00BF54F6" w14:paraId="0E94DB7D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DF8B9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38FAF4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natal care.mp.</w:t>
            </w:r>
          </w:p>
        </w:tc>
      </w:tr>
      <w:tr w:rsidR="000A5780" w:rsidRPr="00BF54F6" w14:paraId="3D5BC6D9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B4F48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C156F4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prepregnancy counselling.mp.</w:t>
            </w:r>
          </w:p>
        </w:tc>
      </w:tr>
      <w:tr w:rsidR="000A5780" w:rsidRPr="00BF54F6" w14:paraId="5F05590E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E83F9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5CDB2AC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29 or 30 or 31 or 32 or 33 or 34</w:t>
            </w:r>
          </w:p>
        </w:tc>
      </w:tr>
      <w:tr w:rsidR="000A5780" w:rsidRPr="00BF54F6" w14:paraId="4BB9839D" w14:textId="77777777" w:rsidTr="003164D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36477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8300" w:type="dxa"/>
            <w:shd w:val="clear" w:color="auto" w:fill="auto"/>
            <w:noWrap/>
            <w:vAlign w:val="bottom"/>
            <w:hideMark/>
          </w:tcPr>
          <w:p w14:paraId="1C60E18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11 and 28 and 35</w:t>
            </w:r>
          </w:p>
        </w:tc>
      </w:tr>
    </w:tbl>
    <w:p w14:paraId="26FAEA04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02F055FA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591F05FA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16351D78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>Database: Cumulative Index of Nursing and Allied Health Literature </w:t>
      </w:r>
    </w:p>
    <w:p w14:paraId="0EB84051" w14:textId="77777777" w:rsidR="000A5780" w:rsidRPr="00BF54F6" w:rsidRDefault="000A5780" w:rsidP="000A5780">
      <w:pPr>
        <w:spacing w:line="360" w:lineRule="auto"/>
        <w:rPr>
          <w:rFonts w:cs="Arial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8439"/>
      </w:tblGrid>
      <w:tr w:rsidR="000A5780" w:rsidRPr="00BF54F6" w14:paraId="0534DA43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D880DF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6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78D5C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2 AND S28 AND S35 </w:t>
            </w:r>
          </w:p>
        </w:tc>
      </w:tr>
      <w:tr w:rsidR="000A5780" w:rsidRPr="00BF54F6" w14:paraId="023086C7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A5DE2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5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1147951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9 OR S30 OR S31 OR S32 OR S33 OR S34 </w:t>
            </w:r>
          </w:p>
        </w:tc>
      </w:tr>
      <w:tr w:rsidR="000A5780" w:rsidRPr="00BF54F6" w14:paraId="30E0DE9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AAF42D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4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0A3A43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 pregnancy counselling" </w:t>
            </w:r>
          </w:p>
        </w:tc>
      </w:tr>
      <w:tr w:rsidR="000A5780" w:rsidRPr="00BF54F6" w14:paraId="3D4844D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DC7978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3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2D0BEB2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natal care" </w:t>
            </w:r>
          </w:p>
        </w:tc>
      </w:tr>
      <w:tr w:rsidR="000A5780" w:rsidRPr="00BF54F6" w14:paraId="1F38681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8854BD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2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CBA396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* intention*" </w:t>
            </w:r>
          </w:p>
        </w:tc>
      </w:tr>
      <w:tr w:rsidR="000A5780" w:rsidRPr="00BF54F6" w14:paraId="4FEFEC8B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1FE7ED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1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2B53FBC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MH "Attitude to Pregnancy") </w:t>
            </w:r>
          </w:p>
        </w:tc>
      </w:tr>
      <w:tr w:rsidR="000A5780" w:rsidRPr="00BF54F6" w14:paraId="38D34729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52811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0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2300F9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*" </w:t>
            </w:r>
          </w:p>
        </w:tc>
      </w:tr>
      <w:tr w:rsidR="000A5780" w:rsidRPr="00BF54F6" w14:paraId="4DE96C12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C5DBD0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9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32858F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MH "Pregnancy, High Risk") OR "high risk pregnancy" </w:t>
            </w:r>
          </w:p>
        </w:tc>
      </w:tr>
      <w:tr w:rsidR="000A5780" w:rsidRPr="00BF54F6" w14:paraId="463559F5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EE3C9C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8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3C1A07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3 OR S14 OR S15 OR S16 OR S17 OR S18 OR S19 OR S20 OR S21 OR S22 OR S23 OR S24 OR S25 OR S26 OR S27 </w:t>
            </w:r>
          </w:p>
        </w:tc>
      </w:tr>
      <w:tr w:rsidR="000A5780" w:rsidRPr="00BF54F6" w14:paraId="1FE8AA08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C8E15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7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079E8E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high risk pregnan*" </w:t>
            </w:r>
          </w:p>
        </w:tc>
      </w:tr>
      <w:tr w:rsidR="000A5780" w:rsidRPr="00BF54F6" w14:paraId="33FBAF97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BCFACA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6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291F61E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high risk pregnancy" </w:t>
            </w:r>
          </w:p>
        </w:tc>
      </w:tr>
      <w:tr w:rsidR="000A5780" w:rsidRPr="00BF54F6" w14:paraId="2FA3B566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98BF11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5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68AC28B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chronic n2 illness"" </w:t>
            </w:r>
          </w:p>
        </w:tc>
      </w:tr>
      <w:tr w:rsidR="000A5780" w:rsidRPr="00BF54F6" w14:paraId="16778489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672E29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4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06CBC0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chronic n2 disease"" </w:t>
            </w:r>
          </w:p>
        </w:tc>
      </w:tr>
      <w:tr w:rsidR="000A5780" w:rsidRPr="00BF54F6" w14:paraId="60F0AA9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2443A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3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443326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epilepsy" </w:t>
            </w:r>
          </w:p>
        </w:tc>
      </w:tr>
      <w:tr w:rsidR="000A5780" w:rsidRPr="00BF54F6" w14:paraId="32780951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CDADF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2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6C9886C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oronary heart disease" </w:t>
            </w:r>
          </w:p>
        </w:tc>
      </w:tr>
      <w:tr w:rsidR="000A5780" w:rsidRPr="00BF54F6" w14:paraId="002D723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0A2DB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lastRenderedPageBreak/>
              <w:t>S21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1B895FD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lung disease" </w:t>
            </w:r>
          </w:p>
        </w:tc>
      </w:tr>
      <w:tr w:rsidR="000A5780" w:rsidRPr="00BF54F6" w14:paraId="5A49AFF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A83CF5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0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DB7411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rheumatological disease" </w:t>
            </w:r>
          </w:p>
        </w:tc>
      </w:tr>
      <w:tr w:rsidR="000A5780" w:rsidRPr="00BF54F6" w14:paraId="49DA038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F0FDB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9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342EF0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hypertensi*" </w:t>
            </w:r>
          </w:p>
        </w:tc>
      </w:tr>
      <w:tr w:rsidR="000A5780" w:rsidRPr="00BF54F6" w14:paraId="3F6FC7E7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BC5BC7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8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BDBEF1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diabet*" </w:t>
            </w:r>
          </w:p>
        </w:tc>
      </w:tr>
      <w:tr w:rsidR="000A5780" w:rsidRPr="00BF54F6" w14:paraId="1436BF23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54C9A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7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5C8D24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kidney disease" </w:t>
            </w:r>
          </w:p>
        </w:tc>
      </w:tr>
      <w:tr w:rsidR="000A5780" w:rsidRPr="00BF54F6" w14:paraId="7776C5FF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34F6C0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6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68F0C30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chronic condition*" </w:t>
            </w:r>
          </w:p>
        </w:tc>
      </w:tr>
      <w:tr w:rsidR="000A5780" w:rsidRPr="00BF54F6" w14:paraId="1A8465B5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296BB6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5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0BA02A5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chronic illness"" </w:t>
            </w:r>
          </w:p>
        </w:tc>
      </w:tr>
      <w:tr w:rsidR="000A5780" w:rsidRPr="00BF54F6" w14:paraId="1D284FF3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43E830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4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D359F2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chronic medical condition*"" </w:t>
            </w:r>
          </w:p>
        </w:tc>
      </w:tr>
      <w:tr w:rsidR="000A5780" w:rsidRPr="00BF54F6" w14:paraId="690D851F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E8FE58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3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616489F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MH "Chronic Disease+") OR "chronic disease" </w:t>
            </w:r>
          </w:p>
        </w:tc>
      </w:tr>
      <w:tr w:rsidR="000A5780" w:rsidRPr="00BF54F6" w14:paraId="50A258C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6B8DF8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2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3D646C7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 OR S2 OR S3 OR S4 OR S5 OR S6 OR S7 OR S8 OR S9 OR S10 OR S11 </w:t>
            </w:r>
          </w:p>
        </w:tc>
      </w:tr>
      <w:tr w:rsidR="000A5780" w:rsidRPr="00BF54F6" w14:paraId="5D3D8BE0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F3425E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1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0E9DF7F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self n2 risk" </w:t>
            </w:r>
          </w:p>
        </w:tc>
      </w:tr>
      <w:tr w:rsidR="000A5780" w:rsidRPr="00BF54F6" w14:paraId="74F2CF5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D2BFA7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0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3B34D59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self reported risk"" </w:t>
            </w:r>
          </w:p>
        </w:tc>
      </w:tr>
      <w:tr w:rsidR="000A5780" w:rsidRPr="00BF54F6" w14:paraId="2617C47E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208C2A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9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52135B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appraisal n2 risk"" </w:t>
            </w:r>
          </w:p>
        </w:tc>
      </w:tr>
      <w:tr w:rsidR="000A5780" w:rsidRPr="00BF54F6" w14:paraId="17C61AA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8D9E30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8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59E7416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perceived risk"" </w:t>
            </w:r>
          </w:p>
        </w:tc>
      </w:tr>
      <w:tr w:rsidR="000A5780" w:rsidRPr="00BF54F6" w14:paraId="0848CD7B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F9AF5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7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6C896A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MH "Attitude to Risk") </w:t>
            </w:r>
          </w:p>
        </w:tc>
      </w:tr>
      <w:tr w:rsidR="000A5780" w:rsidRPr="00BF54F6" w14:paraId="1B0EA097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BFF935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6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6C5530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risk appraisal"" </w:t>
            </w:r>
          </w:p>
        </w:tc>
      </w:tr>
      <w:tr w:rsidR="000A5780" w:rsidRPr="00BF54F6" w14:paraId="0ADC281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B33760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5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2044CF9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"risk N2 perception*"" </w:t>
            </w:r>
          </w:p>
        </w:tc>
      </w:tr>
      <w:tr w:rsidR="000A5780" w:rsidRPr="00BF54F6" w14:paraId="7D63168A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AFB1DE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4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4EB7D49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pregnan* risk" </w:t>
            </w:r>
          </w:p>
        </w:tc>
      </w:tr>
      <w:tr w:rsidR="000A5780" w:rsidRPr="00BF54F6" w14:paraId="60744B3B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64B81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3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7BF77C9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self-rated risk" </w:t>
            </w:r>
          </w:p>
        </w:tc>
      </w:tr>
      <w:tr w:rsidR="000A5780" w:rsidRPr="00BF54F6" w14:paraId="7DD684B6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76F94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2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37456F9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"risk perception*" </w:t>
            </w:r>
          </w:p>
        </w:tc>
      </w:tr>
      <w:tr w:rsidR="000A5780" w:rsidRPr="00BF54F6" w14:paraId="716F2A94" w14:textId="77777777" w:rsidTr="003164D4">
        <w:trPr>
          <w:trHeight w:val="300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9AE354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S1</w:t>
            </w:r>
          </w:p>
        </w:tc>
        <w:tc>
          <w:tcPr>
            <w:tcW w:w="8439" w:type="dxa"/>
            <w:shd w:val="clear" w:color="auto" w:fill="auto"/>
            <w:noWrap/>
            <w:vAlign w:val="bottom"/>
            <w:hideMark/>
          </w:tcPr>
          <w:p w14:paraId="1B3F962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(MH "Attitude to Risk") OR "risk perception" </w:t>
            </w:r>
          </w:p>
        </w:tc>
      </w:tr>
    </w:tbl>
    <w:p w14:paraId="50C1719E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</w:p>
    <w:p w14:paraId="28308BFF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6977880E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29AB79CC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326C527D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00A554EA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61B73DC4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4DC98137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466EE755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27AD853E" w14:textId="77777777" w:rsidR="000A5780" w:rsidRPr="00BF54F6" w:rsidRDefault="000A5780" w:rsidP="000A5780">
      <w:pPr>
        <w:spacing w:line="360" w:lineRule="auto"/>
        <w:rPr>
          <w:rFonts w:eastAsia="Times New Roman" w:cs="Arial"/>
        </w:rPr>
      </w:pPr>
    </w:p>
    <w:p w14:paraId="46DD5B70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</w:p>
    <w:p w14:paraId="3509AF34" w14:textId="77777777" w:rsidR="000A5780" w:rsidRPr="00BF54F6" w:rsidRDefault="000A5780" w:rsidP="000A5780">
      <w:pPr>
        <w:spacing w:line="360" w:lineRule="auto"/>
        <w:rPr>
          <w:rFonts w:cs="Arial"/>
        </w:rPr>
      </w:pPr>
    </w:p>
    <w:p w14:paraId="4F933DB9" w14:textId="77777777" w:rsidR="000A5780" w:rsidRPr="00BF54F6" w:rsidRDefault="000A5780" w:rsidP="000A5780">
      <w:pPr>
        <w:spacing w:line="360" w:lineRule="auto"/>
        <w:rPr>
          <w:rFonts w:eastAsia="Times New Roman" w:cs="Arial"/>
          <w:b/>
          <w:color w:val="222222"/>
          <w:shd w:val="clear" w:color="auto" w:fill="FFFFFF"/>
        </w:rPr>
      </w:pPr>
      <w:r w:rsidRPr="00BF54F6">
        <w:rPr>
          <w:rFonts w:eastAsia="Times New Roman" w:cs="Arial"/>
          <w:b/>
          <w:color w:val="222222"/>
          <w:shd w:val="clear" w:color="auto" w:fill="FFFFFF"/>
        </w:rPr>
        <w:t>Database: Web of Science</w:t>
      </w:r>
    </w:p>
    <w:p w14:paraId="5EB3C842" w14:textId="77777777" w:rsidR="000A5780" w:rsidRPr="00BF54F6" w:rsidRDefault="000A5780" w:rsidP="000A5780">
      <w:pPr>
        <w:tabs>
          <w:tab w:val="left" w:pos="1216"/>
        </w:tabs>
        <w:spacing w:line="360" w:lineRule="auto"/>
        <w:rPr>
          <w:rFonts w:eastAsia="Times New Roman" w:cs="Arial"/>
        </w:rPr>
      </w:pPr>
    </w:p>
    <w:tbl>
      <w:tblPr>
        <w:tblpPr w:leftFromText="180" w:rightFromText="180" w:horzAnchor="margin" w:tblpY="1440"/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216"/>
      </w:tblGrid>
      <w:tr w:rsidR="000A5780" w:rsidRPr="00BF54F6" w14:paraId="421458E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21674F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33</w:t>
            </w:r>
          </w:p>
        </w:tc>
        <w:tc>
          <w:tcPr>
            <w:tcW w:w="8216" w:type="dxa"/>
            <w:shd w:val="clear" w:color="auto" w:fill="auto"/>
            <w:hideMark/>
          </w:tcPr>
          <w:p w14:paraId="22917A7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32 AND #26 AND #12</w:t>
            </w:r>
          </w:p>
        </w:tc>
      </w:tr>
      <w:tr w:rsidR="000A5780" w:rsidRPr="00BF54F6" w14:paraId="149C7E99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1A2C9A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7D1E75D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41FF7807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2B168D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32</w:t>
            </w:r>
          </w:p>
        </w:tc>
        <w:tc>
          <w:tcPr>
            <w:tcW w:w="8216" w:type="dxa"/>
            <w:shd w:val="clear" w:color="auto" w:fill="auto"/>
            <w:hideMark/>
          </w:tcPr>
          <w:p w14:paraId="7B10790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31 OR #30 OR #29 OR #28 OR #27</w:t>
            </w:r>
          </w:p>
        </w:tc>
      </w:tr>
      <w:tr w:rsidR="000A5780" w:rsidRPr="00BF54F6" w14:paraId="4656118A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0AC7BD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74178BA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198627F8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EEBA83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31</w:t>
            </w:r>
          </w:p>
        </w:tc>
        <w:tc>
          <w:tcPr>
            <w:tcW w:w="8216" w:type="dxa"/>
            <w:shd w:val="clear" w:color="auto" w:fill="auto"/>
            <w:hideMark/>
          </w:tcPr>
          <w:p w14:paraId="61A1DC1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pre pregnancy counselling"</w:t>
            </w:r>
          </w:p>
        </w:tc>
      </w:tr>
      <w:tr w:rsidR="000A5780" w:rsidRPr="00BF54F6" w14:paraId="4CCEED6E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AB809F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164384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74DA136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9776A4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30</w:t>
            </w:r>
          </w:p>
        </w:tc>
        <w:tc>
          <w:tcPr>
            <w:tcW w:w="8216" w:type="dxa"/>
            <w:shd w:val="clear" w:color="auto" w:fill="auto"/>
            <w:hideMark/>
          </w:tcPr>
          <w:p w14:paraId="353607E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prenatal care"</w:t>
            </w:r>
          </w:p>
        </w:tc>
      </w:tr>
      <w:tr w:rsidR="000A5780" w:rsidRPr="00BF54F6" w14:paraId="2AAA667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D26C17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2D7C4E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0E257F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62A40D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9</w:t>
            </w:r>
          </w:p>
        </w:tc>
        <w:tc>
          <w:tcPr>
            <w:tcW w:w="8216" w:type="dxa"/>
            <w:shd w:val="clear" w:color="auto" w:fill="auto"/>
            <w:hideMark/>
          </w:tcPr>
          <w:p w14:paraId="7E0780B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pregnan* intention*"</w:t>
            </w:r>
          </w:p>
        </w:tc>
      </w:tr>
      <w:tr w:rsidR="000A5780" w:rsidRPr="00BF54F6" w14:paraId="04E3AAC5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6560E2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2E68C89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EF593AF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D1B095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8</w:t>
            </w:r>
          </w:p>
        </w:tc>
        <w:tc>
          <w:tcPr>
            <w:tcW w:w="8216" w:type="dxa"/>
            <w:shd w:val="clear" w:color="auto" w:fill="auto"/>
            <w:hideMark/>
          </w:tcPr>
          <w:p w14:paraId="01413E0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pregnan*"</w:t>
            </w:r>
          </w:p>
        </w:tc>
      </w:tr>
      <w:tr w:rsidR="000A5780" w:rsidRPr="00BF54F6" w14:paraId="3DFE7817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E2F697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2BECFEF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4985622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651D7D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7</w:t>
            </w:r>
          </w:p>
        </w:tc>
        <w:tc>
          <w:tcPr>
            <w:tcW w:w="8216" w:type="dxa"/>
            <w:shd w:val="clear" w:color="auto" w:fill="auto"/>
            <w:hideMark/>
          </w:tcPr>
          <w:p w14:paraId="6CD1D92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high risk pregnan*"</w:t>
            </w:r>
          </w:p>
        </w:tc>
      </w:tr>
      <w:tr w:rsidR="000A5780" w:rsidRPr="00BF54F6" w14:paraId="5CD3CFB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D140F1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2594E9A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F975B3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4D517A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6</w:t>
            </w:r>
          </w:p>
        </w:tc>
        <w:tc>
          <w:tcPr>
            <w:tcW w:w="8216" w:type="dxa"/>
            <w:shd w:val="clear" w:color="auto" w:fill="auto"/>
            <w:hideMark/>
          </w:tcPr>
          <w:p w14:paraId="3DF8DF3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25 OR #24 OR #23 OR #22 OR #21 OR #20 OR #19 OR #18 OR #17 OR #16 OR #15 OR #14 OR #13</w:t>
            </w:r>
          </w:p>
        </w:tc>
      </w:tr>
      <w:tr w:rsidR="000A5780" w:rsidRPr="00BF54F6" w14:paraId="7AF2BB3A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C93A6A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76CFB5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054BB8D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D05879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5</w:t>
            </w:r>
          </w:p>
        </w:tc>
        <w:tc>
          <w:tcPr>
            <w:tcW w:w="8216" w:type="dxa"/>
            <w:shd w:val="clear" w:color="auto" w:fill="auto"/>
            <w:hideMark/>
          </w:tcPr>
          <w:p w14:paraId="6830B9C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high risk pregnan*"</w:t>
            </w:r>
          </w:p>
        </w:tc>
      </w:tr>
      <w:tr w:rsidR="000A5780" w:rsidRPr="00BF54F6" w14:paraId="04AE7055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DABCE0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30C29D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1A53C322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318221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4</w:t>
            </w:r>
          </w:p>
        </w:tc>
        <w:tc>
          <w:tcPr>
            <w:tcW w:w="8216" w:type="dxa"/>
            <w:shd w:val="clear" w:color="auto" w:fill="auto"/>
            <w:hideMark/>
          </w:tcPr>
          <w:p w14:paraId="3FE048C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(chronic NEAR/2 disease*)</w:t>
            </w:r>
          </w:p>
        </w:tc>
      </w:tr>
      <w:tr w:rsidR="000A5780" w:rsidRPr="00BF54F6" w14:paraId="27D3408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A71B53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740B10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16196B5A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E5FCB6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3</w:t>
            </w:r>
          </w:p>
        </w:tc>
        <w:tc>
          <w:tcPr>
            <w:tcW w:w="8216" w:type="dxa"/>
            <w:shd w:val="clear" w:color="auto" w:fill="auto"/>
            <w:hideMark/>
          </w:tcPr>
          <w:p w14:paraId="6C0BA72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epilepsy"</w:t>
            </w:r>
          </w:p>
        </w:tc>
      </w:tr>
      <w:tr w:rsidR="000A5780" w:rsidRPr="00BF54F6" w14:paraId="77C7621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83814D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4A8552D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7EAA2DA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70BB6D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2</w:t>
            </w:r>
          </w:p>
        </w:tc>
        <w:tc>
          <w:tcPr>
            <w:tcW w:w="8216" w:type="dxa"/>
            <w:shd w:val="clear" w:color="auto" w:fill="auto"/>
            <w:hideMark/>
          </w:tcPr>
          <w:p w14:paraId="577355A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coronary heart disease"</w:t>
            </w:r>
          </w:p>
        </w:tc>
      </w:tr>
      <w:tr w:rsidR="000A5780" w:rsidRPr="00BF54F6" w14:paraId="1BFC879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1A54F4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DDF564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64C28431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1EAFB2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1</w:t>
            </w:r>
          </w:p>
        </w:tc>
        <w:tc>
          <w:tcPr>
            <w:tcW w:w="8216" w:type="dxa"/>
            <w:shd w:val="clear" w:color="auto" w:fill="auto"/>
            <w:hideMark/>
          </w:tcPr>
          <w:p w14:paraId="6EB3048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chronic lung disease"</w:t>
            </w:r>
          </w:p>
        </w:tc>
      </w:tr>
      <w:tr w:rsidR="000A5780" w:rsidRPr="00BF54F6" w14:paraId="0F44A9FD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556261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2500157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4D9ECF45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839F90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0</w:t>
            </w:r>
          </w:p>
        </w:tc>
        <w:tc>
          <w:tcPr>
            <w:tcW w:w="8216" w:type="dxa"/>
            <w:shd w:val="clear" w:color="auto" w:fill="auto"/>
            <w:hideMark/>
          </w:tcPr>
          <w:p w14:paraId="431311C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chronic rheumatological disease"</w:t>
            </w:r>
          </w:p>
        </w:tc>
      </w:tr>
      <w:tr w:rsidR="000A5780" w:rsidRPr="00BF54F6" w14:paraId="0D2C335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082763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7FCED6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48989808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3BAE09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9</w:t>
            </w:r>
          </w:p>
        </w:tc>
        <w:tc>
          <w:tcPr>
            <w:tcW w:w="8216" w:type="dxa"/>
            <w:shd w:val="clear" w:color="auto" w:fill="auto"/>
            <w:hideMark/>
          </w:tcPr>
          <w:p w14:paraId="63477D2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hypertension"</w:t>
            </w:r>
          </w:p>
        </w:tc>
      </w:tr>
      <w:tr w:rsidR="000A5780" w:rsidRPr="00BF54F6" w14:paraId="33D6B034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10D4F7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6AE329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5F123D7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E32985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8</w:t>
            </w:r>
          </w:p>
        </w:tc>
        <w:tc>
          <w:tcPr>
            <w:tcW w:w="8216" w:type="dxa"/>
            <w:shd w:val="clear" w:color="auto" w:fill="auto"/>
            <w:hideMark/>
          </w:tcPr>
          <w:p w14:paraId="060A956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diabetes"</w:t>
            </w:r>
          </w:p>
        </w:tc>
      </w:tr>
      <w:tr w:rsidR="000A5780" w:rsidRPr="00BF54F6" w14:paraId="0CAF85A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9CC44F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C7F5A1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4C62C54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4A685E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7</w:t>
            </w:r>
          </w:p>
        </w:tc>
        <w:tc>
          <w:tcPr>
            <w:tcW w:w="8216" w:type="dxa"/>
            <w:shd w:val="clear" w:color="auto" w:fill="auto"/>
            <w:hideMark/>
          </w:tcPr>
          <w:p w14:paraId="436C820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kidney disease"</w:t>
            </w:r>
          </w:p>
        </w:tc>
      </w:tr>
      <w:tr w:rsidR="000A5780" w:rsidRPr="00BF54F6" w14:paraId="3A19C29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19F52C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48387CD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228FA28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94B9C3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6</w:t>
            </w:r>
          </w:p>
        </w:tc>
        <w:tc>
          <w:tcPr>
            <w:tcW w:w="8216" w:type="dxa"/>
            <w:shd w:val="clear" w:color="auto" w:fill="auto"/>
            <w:hideMark/>
          </w:tcPr>
          <w:p w14:paraId="34B5812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chronic medical condition*"</w:t>
            </w:r>
          </w:p>
        </w:tc>
      </w:tr>
      <w:tr w:rsidR="000A5780" w:rsidRPr="00BF54F6" w14:paraId="639F9898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911987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6312CF1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6FEDFC5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CADE6F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5</w:t>
            </w:r>
          </w:p>
        </w:tc>
        <w:tc>
          <w:tcPr>
            <w:tcW w:w="8216" w:type="dxa"/>
            <w:shd w:val="clear" w:color="auto" w:fill="auto"/>
            <w:hideMark/>
          </w:tcPr>
          <w:p w14:paraId="36838E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Chronic condition*"</w:t>
            </w:r>
          </w:p>
        </w:tc>
      </w:tr>
      <w:tr w:rsidR="000A5780" w:rsidRPr="00BF54F6" w14:paraId="6739483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7F5769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3ED407B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E7C93FF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B94DB3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4</w:t>
            </w:r>
          </w:p>
        </w:tc>
        <w:tc>
          <w:tcPr>
            <w:tcW w:w="8216" w:type="dxa"/>
            <w:shd w:val="clear" w:color="auto" w:fill="auto"/>
            <w:hideMark/>
          </w:tcPr>
          <w:p w14:paraId="38AAE0B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Chronic illness*"</w:t>
            </w:r>
          </w:p>
        </w:tc>
      </w:tr>
      <w:tr w:rsidR="000A5780" w:rsidRPr="00BF54F6" w14:paraId="03AF4E61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C464F3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05ABA7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5ABFD057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75EA41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3</w:t>
            </w:r>
          </w:p>
        </w:tc>
        <w:tc>
          <w:tcPr>
            <w:tcW w:w="8216" w:type="dxa"/>
            <w:shd w:val="clear" w:color="auto" w:fill="auto"/>
            <w:hideMark/>
          </w:tcPr>
          <w:p w14:paraId="04CA2A2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(chronic disease*)</w:t>
            </w:r>
          </w:p>
        </w:tc>
      </w:tr>
      <w:tr w:rsidR="000A5780" w:rsidRPr="00BF54F6" w14:paraId="264F6F2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BA87FF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5A41B87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14832E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066DEB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2</w:t>
            </w:r>
          </w:p>
        </w:tc>
        <w:tc>
          <w:tcPr>
            <w:tcW w:w="8216" w:type="dxa"/>
            <w:shd w:val="clear" w:color="auto" w:fill="auto"/>
            <w:hideMark/>
          </w:tcPr>
          <w:p w14:paraId="1579EB6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10 OR #9 OR #8 OR #7 OR #6 OR #5 OR #4 OR #3 OR #2 OR #1</w:t>
            </w:r>
          </w:p>
        </w:tc>
      </w:tr>
      <w:tr w:rsidR="000A5780" w:rsidRPr="00BF54F6" w14:paraId="399F82D2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49D6482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3C9BA1E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669793D5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76A92F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1</w:t>
            </w:r>
          </w:p>
        </w:tc>
        <w:tc>
          <w:tcPr>
            <w:tcW w:w="8216" w:type="dxa"/>
            <w:shd w:val="clear" w:color="auto" w:fill="auto"/>
            <w:hideMark/>
          </w:tcPr>
          <w:p w14:paraId="0E9433E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("perceive AND risk")</w:t>
            </w:r>
          </w:p>
        </w:tc>
      </w:tr>
      <w:tr w:rsidR="000A5780" w:rsidRPr="00BF54F6" w14:paraId="45AFB40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00F42B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447E8B3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DC76CC9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09AD58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0</w:t>
            </w:r>
          </w:p>
        </w:tc>
        <w:tc>
          <w:tcPr>
            <w:tcW w:w="8216" w:type="dxa"/>
            <w:shd w:val="clear" w:color="auto" w:fill="auto"/>
            <w:hideMark/>
          </w:tcPr>
          <w:p w14:paraId="4EFE531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(self NEAR/2 risk)</w:t>
            </w:r>
          </w:p>
        </w:tc>
      </w:tr>
      <w:tr w:rsidR="000A5780" w:rsidRPr="00BF54F6" w14:paraId="414F684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6A5138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75EA872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6E5275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E5FB9AB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9</w:t>
            </w:r>
          </w:p>
        </w:tc>
        <w:tc>
          <w:tcPr>
            <w:tcW w:w="8216" w:type="dxa"/>
            <w:shd w:val="clear" w:color="auto" w:fill="auto"/>
            <w:hideMark/>
          </w:tcPr>
          <w:p w14:paraId="59629B1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Self reported risk"</w:t>
            </w:r>
          </w:p>
        </w:tc>
      </w:tr>
      <w:tr w:rsidR="000A5780" w:rsidRPr="00BF54F6" w14:paraId="5B8B2EC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1021ED0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08DD0A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52843D2D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58D548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8</w:t>
            </w:r>
          </w:p>
        </w:tc>
        <w:tc>
          <w:tcPr>
            <w:tcW w:w="8216" w:type="dxa"/>
            <w:shd w:val="clear" w:color="auto" w:fill="auto"/>
            <w:hideMark/>
          </w:tcPr>
          <w:p w14:paraId="19F120C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(Appraisal* NEAR/2 risk)</w:t>
            </w:r>
          </w:p>
        </w:tc>
      </w:tr>
      <w:tr w:rsidR="000A5780" w:rsidRPr="00BF54F6" w14:paraId="503A249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62BC5F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485717D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DEDC874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1998E8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7</w:t>
            </w:r>
          </w:p>
        </w:tc>
        <w:tc>
          <w:tcPr>
            <w:tcW w:w="8216" w:type="dxa"/>
            <w:shd w:val="clear" w:color="auto" w:fill="auto"/>
            <w:hideMark/>
          </w:tcPr>
          <w:p w14:paraId="5AFD2E8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risk appraisal"</w:t>
            </w:r>
          </w:p>
        </w:tc>
      </w:tr>
      <w:tr w:rsidR="000A5780" w:rsidRPr="00BF54F6" w14:paraId="7B7936AB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62FEFD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5810116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01DB636A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433478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6</w:t>
            </w:r>
          </w:p>
        </w:tc>
        <w:tc>
          <w:tcPr>
            <w:tcW w:w="8216" w:type="dxa"/>
            <w:shd w:val="clear" w:color="auto" w:fill="auto"/>
            <w:hideMark/>
          </w:tcPr>
          <w:p w14:paraId="6E4C581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percept* of risk"</w:t>
            </w:r>
          </w:p>
        </w:tc>
      </w:tr>
      <w:tr w:rsidR="000A5780" w:rsidRPr="00BF54F6" w14:paraId="49F2412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88187E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7C46FA03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7976F30F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DBB0707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5</w:t>
            </w:r>
          </w:p>
        </w:tc>
        <w:tc>
          <w:tcPr>
            <w:tcW w:w="8216" w:type="dxa"/>
            <w:shd w:val="clear" w:color="auto" w:fill="auto"/>
            <w:hideMark/>
          </w:tcPr>
          <w:p w14:paraId="3B0993C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(risk NEAR/2 perception*)</w:t>
            </w:r>
          </w:p>
        </w:tc>
      </w:tr>
      <w:tr w:rsidR="000A5780" w:rsidRPr="00BF54F6" w14:paraId="15E8D439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63578860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3017A38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1739F333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0225D4F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4</w:t>
            </w:r>
          </w:p>
        </w:tc>
        <w:tc>
          <w:tcPr>
            <w:tcW w:w="8216" w:type="dxa"/>
            <w:shd w:val="clear" w:color="auto" w:fill="auto"/>
            <w:hideMark/>
          </w:tcPr>
          <w:p w14:paraId="616267EE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pregnan* risk"</w:t>
            </w:r>
          </w:p>
        </w:tc>
      </w:tr>
      <w:tr w:rsidR="000A5780" w:rsidRPr="00BF54F6" w14:paraId="113A5AA7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533A7E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49BDCBA5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3221FECC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06B466C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3</w:t>
            </w:r>
          </w:p>
        </w:tc>
        <w:tc>
          <w:tcPr>
            <w:tcW w:w="8216" w:type="dxa"/>
            <w:shd w:val="clear" w:color="auto" w:fill="auto"/>
            <w:hideMark/>
          </w:tcPr>
          <w:p w14:paraId="51D6A26D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"self-rated risk"</w:t>
            </w:r>
          </w:p>
        </w:tc>
      </w:tr>
      <w:tr w:rsidR="000A5780" w:rsidRPr="00BF54F6" w14:paraId="1B326DFF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5D38B1B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6306E95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1A7E5E41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8B29CBC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2</w:t>
            </w:r>
          </w:p>
        </w:tc>
        <w:tc>
          <w:tcPr>
            <w:tcW w:w="8216" w:type="dxa"/>
            <w:shd w:val="clear" w:color="auto" w:fill="auto"/>
            <w:hideMark/>
          </w:tcPr>
          <w:p w14:paraId="7733D4F9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= "perception* of risk"</w:t>
            </w:r>
          </w:p>
        </w:tc>
      </w:tr>
      <w:tr w:rsidR="000A5780" w:rsidRPr="00BF54F6" w14:paraId="54826EE5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7CF29896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01D49C72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  <w:tr w:rsidR="000A5780" w:rsidRPr="00BF54F6" w14:paraId="6B910C20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2AE52ADA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# 1</w:t>
            </w:r>
          </w:p>
        </w:tc>
        <w:tc>
          <w:tcPr>
            <w:tcW w:w="8216" w:type="dxa"/>
            <w:shd w:val="clear" w:color="auto" w:fill="auto"/>
            <w:hideMark/>
          </w:tcPr>
          <w:p w14:paraId="34A9A7A4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TS = (risk perception*)</w:t>
            </w:r>
          </w:p>
        </w:tc>
      </w:tr>
      <w:tr w:rsidR="000A5780" w:rsidRPr="00BF54F6" w14:paraId="5269AC2D" w14:textId="77777777" w:rsidTr="003164D4">
        <w:trPr>
          <w:cantSplit/>
        </w:trPr>
        <w:tc>
          <w:tcPr>
            <w:tcW w:w="704" w:type="dxa"/>
            <w:shd w:val="clear" w:color="auto" w:fill="auto"/>
            <w:hideMark/>
          </w:tcPr>
          <w:p w14:paraId="368B27C1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216" w:type="dxa"/>
            <w:shd w:val="clear" w:color="auto" w:fill="auto"/>
            <w:hideMark/>
          </w:tcPr>
          <w:p w14:paraId="1380E1F8" w14:textId="77777777" w:rsidR="000A5780" w:rsidRPr="00BF54F6" w:rsidRDefault="000A5780" w:rsidP="003164D4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BF54F6">
              <w:rPr>
                <w:rFonts w:eastAsia="Times New Roman" w:cs="Arial"/>
                <w:color w:val="000000"/>
              </w:rPr>
              <w:t>Indexes=SCI-EXPANDED, SSCI, A&amp;HCI, CPCI-S, CPCI-SSH, ESCI Timespan=All years</w:t>
            </w:r>
          </w:p>
        </w:tc>
      </w:tr>
    </w:tbl>
    <w:p w14:paraId="3AFF2652" w14:textId="77777777" w:rsidR="000A5780" w:rsidRDefault="000A5780" w:rsidP="000A5780">
      <w:pPr>
        <w:spacing w:line="360" w:lineRule="auto"/>
        <w:rPr>
          <w:rFonts w:cs="Arial"/>
        </w:rPr>
      </w:pPr>
    </w:p>
    <w:p w14:paraId="696DE7CF" w14:textId="77777777" w:rsidR="000A5780" w:rsidRDefault="000A5780" w:rsidP="000A5780">
      <w:pPr>
        <w:rPr>
          <w:rFonts w:cs="Arial"/>
        </w:rPr>
      </w:pPr>
    </w:p>
    <w:p w14:paraId="3862F01A" w14:textId="77777777" w:rsidR="000A5780" w:rsidRDefault="000A5780" w:rsidP="000A5780">
      <w:pPr>
        <w:rPr>
          <w:rFonts w:cs="Arial"/>
        </w:rPr>
      </w:pPr>
    </w:p>
    <w:p w14:paraId="19B067DE" w14:textId="77777777" w:rsidR="00AD13FD" w:rsidRDefault="000A5780"/>
    <w:sectPr w:rsidR="00AD13FD" w:rsidSect="00431A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80"/>
    <w:rsid w:val="00002EDD"/>
    <w:rsid w:val="00051AFA"/>
    <w:rsid w:val="000A5780"/>
    <w:rsid w:val="002A2166"/>
    <w:rsid w:val="00431A7F"/>
    <w:rsid w:val="008166D3"/>
    <w:rsid w:val="009E62B3"/>
    <w:rsid w:val="00A2290F"/>
    <w:rsid w:val="00AF5B49"/>
    <w:rsid w:val="00BA6503"/>
    <w:rsid w:val="00C12A3E"/>
    <w:rsid w:val="00D00AE3"/>
    <w:rsid w:val="00D10D0E"/>
    <w:rsid w:val="00EA57C5"/>
    <w:rsid w:val="00EC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95945"/>
  <w15:chartTrackingRefBased/>
  <w15:docId w15:val="{9C9FF513-3805-4242-A1CC-17994B67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780"/>
    <w:pPr>
      <w:adjustRightInd w:val="0"/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78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780"/>
    <w:rPr>
      <w:rFonts w:ascii="Arial" w:eastAsiaTheme="majorEastAsia" w:hAnsi="Arial" w:cstheme="majorBidi"/>
      <w:b/>
      <w:color w:val="000000" w:themeColor="text1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48</Words>
  <Characters>11107</Characters>
  <Application>Microsoft Office Word</Application>
  <DocSecurity>0</DocSecurity>
  <Lines>92</Lines>
  <Paragraphs>26</Paragraphs>
  <ScaleCrop>false</ScaleCrop>
  <Company/>
  <LinksUpToDate>false</LinksUpToDate>
  <CharactersWithSpaces>1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ston, Elizabeth</dc:creator>
  <cp:keywords/>
  <dc:description/>
  <cp:lastModifiedBy>Ralston, Elizabeth</cp:lastModifiedBy>
  <cp:revision>1</cp:revision>
  <dcterms:created xsi:type="dcterms:W3CDTF">2021-04-12T11:12:00Z</dcterms:created>
  <dcterms:modified xsi:type="dcterms:W3CDTF">2021-04-12T11:13:00Z</dcterms:modified>
</cp:coreProperties>
</file>